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 xml:space="preserve">Table S6: Influence of </w:t>
      </w:r>
      <w:r>
        <w:rPr>
          <w:rFonts w:cs="Arial" w:ascii="Arial" w:hAnsi="Arial"/>
          <w:b/>
          <w:i/>
        </w:rPr>
        <w:t>ftn-1</w:t>
      </w:r>
      <w:r>
        <w:rPr>
          <w:rFonts w:cs="Arial" w:ascii="Arial" w:hAnsi="Arial"/>
          <w:b/>
        </w:rPr>
        <w:t xml:space="preserve"> RNAi and FAC on Lifespan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2380</wp:posOffset>
                </wp:positionV>
                <wp:extent cx="5645150" cy="7028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0" cy="7028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720"/>
                              <w:gridCol w:w="1170"/>
                              <w:gridCol w:w="1440"/>
                              <w:gridCol w:w="1512"/>
                              <w:gridCol w:w="14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-value vs Strain (X) when treated with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tn-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RNAi)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train (Condition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eaths Censor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ean Survival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ante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ox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Wilcox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9/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76/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066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0.4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65/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N2 (+FAC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7/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6/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808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0.2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83/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</w:rPr>
                                    <w:t>0.009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ftn-1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(RNA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3/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71/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64/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ftn-1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(RNAi) (+FAC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6/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4/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0/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hlh-2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6/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014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0/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053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0.0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6/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hlh-29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 xml:space="preserve"> (+ FAC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0/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2/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</w:rPr>
                                    <w:t>0.012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0.1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82/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</w:rPr>
                                    <w:t>0.334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hlh-29;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ftn-1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(RNA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5/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88/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3/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i/>
                                      <w:iCs/>
                                      <w:color w:val="000000"/>
                                    </w:rPr>
                                    <w:t>hlh-29;ftn-1</w:t>
                                  </w: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(RNA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(+ FAC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4/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95/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89/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urier New" w:hAnsi="Courier New" w:eastAsia="Times New Roman" w:cs="Courier Ne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ourier New" w:ascii="Courier New" w:hAnsi="Courier Ne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18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**X = strain indicated to the left of the tab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5pt;height:553.4pt;mso-wrap-distance-left:9pt;mso-wrap-distance-right:9pt;mso-wrap-distance-top:0pt;mso-wrap-distance-bottom:0pt;margin-top:99.4pt;mso-position-vertical-relative:page;margin-left:1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720"/>
                        <w:gridCol w:w="1170"/>
                        <w:gridCol w:w="1440"/>
                        <w:gridCol w:w="1512"/>
                        <w:gridCol w:w="14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-value vs Strain (X) when treated with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tn-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RNAi)**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train (Condition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E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eaths Censore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ean Survival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Mante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ox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Wilcox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9/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76/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066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0.41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65/3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N2 (+FAC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7/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6/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808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0.26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83/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</w:rPr>
                              <w:t>0.009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ftn-1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(RNAi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3/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71/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64/3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ftn-1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(RNAi) (+FAC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6/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4/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0/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hlh-2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6/1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014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0/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053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0.07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6/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hlh-29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 xml:space="preserve"> (+ FAC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0/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2/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</w:rPr>
                              <w:t>0.0123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0.15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82/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</w:rPr>
                              <w:t>0.334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1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hlh-29;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ftn-1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(RNAi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5/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88/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3/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i/>
                                <w:iCs/>
                                <w:color w:val="000000"/>
                              </w:rPr>
                              <w:t>hlh-29;ftn-1</w:t>
                            </w: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(RNA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(+ FAC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4/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95/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89/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urier New" w:hAnsi="Courier New" w:eastAsia="Times New Roman" w:cs="Courier New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ourier New" w:ascii="Courier New" w:hAnsi="Courier Ne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18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**X = strain indicated to the left of the tabl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2:36:00Z</dcterms:created>
  <dc:creator>Casonya Johnson</dc:creator>
  <dc:description/>
  <dc:language>en-US</dc:language>
  <cp:lastModifiedBy>Casonya Johnson</cp:lastModifiedBy>
  <dcterms:modified xsi:type="dcterms:W3CDTF">2013-02-06T02:36:00Z</dcterms:modified>
  <cp:revision>2</cp:revision>
  <dc:subject/>
  <dc:title/>
</cp:coreProperties>
</file>